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8B72" w14:textId="71F4128D" w:rsidR="004C49BC" w:rsidRPr="007004A4" w:rsidRDefault="004C49BC">
      <w:pPr>
        <w:rPr>
          <w:rFonts w:ascii="Times New Roman" w:hAnsi="Times New Roman" w:cs="Times New Roman"/>
          <w:sz w:val="24"/>
          <w:szCs w:val="24"/>
        </w:rPr>
      </w:pPr>
    </w:p>
    <w:p w14:paraId="3B78A488" w14:textId="3D77D4A4" w:rsidR="006C50F7" w:rsidRPr="007004A4" w:rsidRDefault="006C50F7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Supplementary Videos. Beneficial effects versus toxicity of the selected Metal(loids) in comparison with Antibiotics to </w:t>
      </w:r>
      <w:r w:rsidRPr="007004A4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C. elegans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 All treated groups with the silver nitrate (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1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) with potassium tellurite (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2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), and Ag-</w:t>
      </w:r>
      <w:proofErr w:type="spell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e</w:t>
      </w:r>
      <w:proofErr w:type="spell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combination (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3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) were compared with the gentamicin (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 4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) exposed group. More detailed results were reported in Figure 8, treated groups were compared with untreated (control) group (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 5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) as the ratio (%). (</w:t>
      </w:r>
      <w:proofErr w:type="gram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otal</w:t>
      </w:r>
      <w:proofErr w:type="gram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n=15; 5 larvae × 3 biological repeats).  </w:t>
      </w:r>
      <w:r w:rsidRPr="007004A4">
        <w:rPr>
          <w:rFonts w:ascii="Times New Roman" w:hAnsi="Times New Roman" w:cs="Times New Roman"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Ag: silver nitrate, </w:t>
      </w:r>
      <w:proofErr w:type="spell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e</w:t>
      </w:r>
      <w:proofErr w:type="spell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: potassium tellurite</w:t>
      </w:r>
      <w:r w:rsidR="007004A4"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.  Additionally, </w:t>
      </w:r>
      <w:r w:rsidR="001C6851"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arrows are pointing small animals that may not be clear in the videos. </w:t>
      </w:r>
    </w:p>
    <w:p w14:paraId="019A8733" w14:textId="77777777" w:rsidR="00B46663" w:rsidRPr="007004A4" w:rsidRDefault="00B46663" w:rsidP="00B46663">
      <w:pPr>
        <w:rPr>
          <w:rFonts w:ascii="Times New Roman" w:hAnsi="Times New Roman" w:cs="Times New Roman"/>
          <w:sz w:val="24"/>
          <w:szCs w:val="24"/>
        </w:rPr>
      </w:pPr>
    </w:p>
    <w:p w14:paraId="51A7E021" w14:textId="304E45FB" w:rsidR="0029585A" w:rsidRPr="007004A4" w:rsidRDefault="0029585A" w:rsidP="0029585A">
      <w:pPr>
        <w:rPr>
          <w:rFonts w:ascii="Times New Roman" w:hAnsi="Times New Roman" w:cs="Times New Roman"/>
          <w:sz w:val="24"/>
          <w:szCs w:val="24"/>
        </w:rPr>
      </w:pPr>
    </w:p>
    <w:p w14:paraId="45DF688D" w14:textId="26BAD62C" w:rsidR="0029585A" w:rsidRPr="007004A4" w:rsidRDefault="0029585A" w:rsidP="0029585A">
      <w:pPr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</w:pPr>
    </w:p>
    <w:p w14:paraId="66683F2F" w14:textId="7378938D" w:rsidR="0029585A" w:rsidRPr="007004A4" w:rsidRDefault="0029585A" w:rsidP="0029585A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1. Beneficial effects versus toxicity of the selected Metal(loids) in comparison with Antibiotics to </w:t>
      </w:r>
      <w:r w:rsidRPr="007004A4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C. elegans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 All treated groups with the silver nitrate. (</w:t>
      </w:r>
      <w:proofErr w:type="gram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otal</w:t>
      </w:r>
      <w:proofErr w:type="gram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n=15; 5 larvae × 3 biological repeats).  </w:t>
      </w:r>
      <w:r w:rsidRPr="007004A4">
        <w:rPr>
          <w:rFonts w:ascii="Times New Roman" w:hAnsi="Times New Roman" w:cs="Times New Roman"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Ag: silver nitrate.</w:t>
      </w:r>
    </w:p>
    <w:p w14:paraId="68B70D81" w14:textId="484CCAAF" w:rsidR="0029585A" w:rsidRPr="007004A4" w:rsidRDefault="0029585A" w:rsidP="0029585A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</w:p>
    <w:p w14:paraId="0D54CB87" w14:textId="0910AF52" w:rsidR="0029585A" w:rsidRPr="007004A4" w:rsidRDefault="0029585A" w:rsidP="0029585A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</w:p>
    <w:p w14:paraId="73C18AAC" w14:textId="2A9BBD93" w:rsidR="0029585A" w:rsidRPr="007004A4" w:rsidRDefault="0029585A" w:rsidP="0029585A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2. Beneficial effects versus toxicity of the selected Metal(loids) in comparison with Antibiotics to </w:t>
      </w:r>
      <w:r w:rsidRPr="007004A4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C. elegans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 All treated groups with potassium tellurite. (</w:t>
      </w:r>
      <w:proofErr w:type="gram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otal</w:t>
      </w:r>
      <w:proofErr w:type="gram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n=15; 5 larvae × 3 biological repeats).   </w:t>
      </w:r>
      <w:proofErr w:type="spell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e</w:t>
      </w:r>
      <w:proofErr w:type="spell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: potassium tellurite</w:t>
      </w:r>
    </w:p>
    <w:p w14:paraId="29DCE8AD" w14:textId="62F1CB76" w:rsidR="0029585A" w:rsidRPr="007004A4" w:rsidRDefault="0029585A" w:rsidP="0029585A">
      <w:pPr>
        <w:rPr>
          <w:rFonts w:ascii="Times New Roman" w:hAnsi="Times New Roman" w:cs="Times New Roman"/>
          <w:sz w:val="24"/>
          <w:szCs w:val="24"/>
        </w:rPr>
      </w:pPr>
    </w:p>
    <w:p w14:paraId="602295E2" w14:textId="3D8A669A" w:rsidR="0029585A" w:rsidRPr="007004A4" w:rsidRDefault="0029585A" w:rsidP="0029585A">
      <w:pPr>
        <w:rPr>
          <w:rFonts w:ascii="Times New Roman" w:hAnsi="Times New Roman" w:cs="Times New Roman"/>
          <w:sz w:val="24"/>
          <w:szCs w:val="24"/>
        </w:rPr>
      </w:pPr>
    </w:p>
    <w:p w14:paraId="33C481DA" w14:textId="77777777" w:rsidR="0029585A" w:rsidRPr="007004A4" w:rsidRDefault="0029585A" w:rsidP="0029585A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3. Beneficial effects versus toxicity of the selected Metal(loids) in comparison with Antibiotics to </w:t>
      </w:r>
      <w:r w:rsidRPr="007004A4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C. elegans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 All treated groups with Ag-</w:t>
      </w:r>
      <w:proofErr w:type="spell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e</w:t>
      </w:r>
      <w:proofErr w:type="spell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combination. (</w:t>
      </w:r>
      <w:proofErr w:type="gram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otal</w:t>
      </w:r>
      <w:proofErr w:type="gram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n=15; 5 larvae × 3 biological repeats).  </w:t>
      </w:r>
      <w:r w:rsidRPr="007004A4">
        <w:rPr>
          <w:rFonts w:ascii="Times New Roman" w:hAnsi="Times New Roman" w:cs="Times New Roman"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Ag: silver nitrate, </w:t>
      </w:r>
      <w:proofErr w:type="spell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e</w:t>
      </w:r>
      <w:proofErr w:type="spell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: potassium tellurite</w:t>
      </w:r>
    </w:p>
    <w:p w14:paraId="66A2F113" w14:textId="14B64CAF" w:rsidR="0029585A" w:rsidRPr="007004A4" w:rsidRDefault="0029585A" w:rsidP="0029585A">
      <w:pPr>
        <w:rPr>
          <w:rFonts w:ascii="Times New Roman" w:hAnsi="Times New Roman" w:cs="Times New Roman"/>
          <w:sz w:val="24"/>
          <w:szCs w:val="24"/>
        </w:rPr>
      </w:pPr>
    </w:p>
    <w:p w14:paraId="018F0441" w14:textId="14076057" w:rsidR="0029585A" w:rsidRPr="007004A4" w:rsidRDefault="0029585A" w:rsidP="0029585A">
      <w:pPr>
        <w:rPr>
          <w:rFonts w:ascii="Times New Roman" w:hAnsi="Times New Roman" w:cs="Times New Roman"/>
          <w:sz w:val="24"/>
          <w:szCs w:val="24"/>
        </w:rPr>
      </w:pPr>
    </w:p>
    <w:p w14:paraId="30A889CD" w14:textId="633361E1" w:rsidR="0029585A" w:rsidRPr="007004A4" w:rsidRDefault="0029585A" w:rsidP="0029585A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4. Beneficial effects versus toxicity of the selected Metal(loids) in comparison with Antibiotics to </w:t>
      </w:r>
      <w:r w:rsidRPr="007004A4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C. elegans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 All treated groups with gentamicin. (</w:t>
      </w:r>
      <w:proofErr w:type="gram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otal</w:t>
      </w:r>
      <w:proofErr w:type="gram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n=15; 5 larvae × 3 biological repeats).  </w:t>
      </w:r>
      <w:r w:rsidRPr="007004A4">
        <w:rPr>
          <w:rFonts w:ascii="Times New Roman" w:hAnsi="Times New Roman" w:cs="Times New Roman"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 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Gen: gentamicin</w:t>
      </w:r>
    </w:p>
    <w:p w14:paraId="11B499B5" w14:textId="4CBB481A" w:rsidR="0029585A" w:rsidRPr="007004A4" w:rsidRDefault="0029585A" w:rsidP="0029585A">
      <w:pPr>
        <w:rPr>
          <w:rFonts w:ascii="Times New Roman" w:hAnsi="Times New Roman" w:cs="Times New Roman"/>
          <w:sz w:val="24"/>
          <w:szCs w:val="24"/>
        </w:rPr>
      </w:pPr>
    </w:p>
    <w:p w14:paraId="7A07A0E6" w14:textId="58797BDC" w:rsidR="0029585A" w:rsidRPr="007004A4" w:rsidRDefault="0029585A" w:rsidP="0029585A">
      <w:pPr>
        <w:rPr>
          <w:rFonts w:ascii="Times New Roman" w:hAnsi="Times New Roman" w:cs="Times New Roman"/>
          <w:sz w:val="24"/>
          <w:szCs w:val="24"/>
        </w:rPr>
      </w:pPr>
    </w:p>
    <w:p w14:paraId="453EE162" w14:textId="78223450" w:rsidR="0029585A" w:rsidRPr="007004A4" w:rsidRDefault="0029585A" w:rsidP="0029585A">
      <w:pPr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</w:pP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Video S5. Beneficial effects versus toxicity of the selected Metal(loids) in comparison with Antibiotics to </w:t>
      </w:r>
      <w:r w:rsidRPr="007004A4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bdr w:val="none" w:sz="0" w:space="0" w:color="auto" w:frame="1"/>
          <w:shd w:val="clear" w:color="auto" w:fill="FFFFFF"/>
        </w:rPr>
        <w:t>C. elegans</w:t>
      </w:r>
      <w:r w:rsidRPr="007004A4">
        <w:rPr>
          <w:rFonts w:ascii="Times New Roman" w:hAnsi="Times New Roman" w:cs="Times New Roman"/>
          <w:b/>
          <w:bCs/>
          <w:color w:val="222222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 All treated groups with P</w:t>
      </w:r>
      <w:r w:rsid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hosphate buffered saline</w:t>
      </w:r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as a control. (</w:t>
      </w:r>
      <w:proofErr w:type="gramStart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>total</w:t>
      </w:r>
      <w:proofErr w:type="gramEnd"/>
      <w:r w:rsidRPr="007004A4">
        <w:rPr>
          <w:rFonts w:ascii="Times New Roman" w:hAnsi="Times New Roman" w:cs="Times New Roman"/>
          <w:color w:val="222222"/>
          <w:sz w:val="24"/>
          <w:szCs w:val="24"/>
          <w:bdr w:val="none" w:sz="0" w:space="0" w:color="auto" w:frame="1"/>
          <w:shd w:val="clear" w:color="auto" w:fill="FFFFFF"/>
        </w:rPr>
        <w:t xml:space="preserve"> n=15; 5 larvae × 3 biological repeats).  </w:t>
      </w:r>
    </w:p>
    <w:sectPr w:rsidR="0029585A" w:rsidRPr="007004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wNzc3MDayNDW3NDBX0lEKTi0uzszPAykwrgUAJrkqkiwAAAA="/>
  </w:docVars>
  <w:rsids>
    <w:rsidRoot w:val="00C10FC4"/>
    <w:rsid w:val="00161DFF"/>
    <w:rsid w:val="001C6851"/>
    <w:rsid w:val="0029585A"/>
    <w:rsid w:val="004C49BC"/>
    <w:rsid w:val="006C50F7"/>
    <w:rsid w:val="007004A4"/>
    <w:rsid w:val="007E378F"/>
    <w:rsid w:val="00960410"/>
    <w:rsid w:val="00B37111"/>
    <w:rsid w:val="00B46663"/>
    <w:rsid w:val="00B867CA"/>
    <w:rsid w:val="00C10FC4"/>
    <w:rsid w:val="00C7437C"/>
    <w:rsid w:val="00D5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C0AFC"/>
  <w15:chartTrackingRefBased/>
  <w15:docId w15:val="{A55A9C0A-EAC7-4E4A-84A8-0222C48EB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Pormohammd</dc:creator>
  <cp:keywords/>
  <dc:description/>
  <cp:lastModifiedBy>Ray J Turner</cp:lastModifiedBy>
  <cp:revision>4</cp:revision>
  <dcterms:created xsi:type="dcterms:W3CDTF">2023-02-10T18:03:00Z</dcterms:created>
  <dcterms:modified xsi:type="dcterms:W3CDTF">2023-05-21T18:38:00Z</dcterms:modified>
</cp:coreProperties>
</file>